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A48" w:rsidRPr="00014A56" w:rsidRDefault="00014A56" w:rsidP="00014A56">
      <w:pPr>
        <w:bidi w:val="0"/>
        <w:rPr>
          <w:rFonts w:ascii="Times New Roman" w:hAnsi="Times New Roman" w:cs="Times New Roman"/>
          <w:sz w:val="24"/>
          <w:szCs w:val="24"/>
        </w:rPr>
      </w:pPr>
      <w:r w:rsidRPr="00014A5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14A56">
        <w:rPr>
          <w:rFonts w:ascii="Times New Roman" w:hAnsi="Times New Roman" w:cs="Times New Roman"/>
          <w:sz w:val="24"/>
          <w:szCs w:val="24"/>
        </w:rPr>
        <w:t xml:space="preserve"> Rare damaging COSMIC variants detected in the tissue and cell line for </w:t>
      </w:r>
      <w:r w:rsidR="006E32A3">
        <w:rPr>
          <w:rFonts w:ascii="Times New Roman" w:hAnsi="Times New Roman" w:cs="Times New Roman"/>
          <w:sz w:val="24"/>
          <w:szCs w:val="24"/>
        </w:rPr>
        <w:t>Jed66_GB</w:t>
      </w:r>
      <w:r w:rsidRPr="00014A56">
        <w:rPr>
          <w:rFonts w:ascii="Times New Roman" w:hAnsi="Times New Roman" w:cs="Times New Roman"/>
          <w:sz w:val="24"/>
          <w:szCs w:val="24"/>
        </w:rPr>
        <w:t>.</w:t>
      </w:r>
      <w:r w:rsidR="00EF6006" w:rsidRPr="00014A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6006" w:rsidRDefault="00EF6006" w:rsidP="00EF6006">
      <w:pPr>
        <w:bidi w:val="0"/>
        <w:rPr>
          <w:rFonts w:ascii="Times New Roman" w:hAnsi="Times New Roman" w:cs="Times New Roman"/>
          <w:sz w:val="24"/>
          <w:szCs w:val="24"/>
        </w:rPr>
      </w:pPr>
    </w:p>
    <w:tbl>
      <w:tblPr>
        <w:tblW w:w="10831" w:type="dxa"/>
        <w:tblLayout w:type="fixed"/>
        <w:tblLook w:val="04A0"/>
      </w:tblPr>
      <w:tblGrid>
        <w:gridCol w:w="1389"/>
        <w:gridCol w:w="1851"/>
        <w:gridCol w:w="2430"/>
        <w:gridCol w:w="5161"/>
      </w:tblGrid>
      <w:tr w:rsidR="00EF6006" w:rsidRPr="00EF6006" w:rsidTr="00B44271">
        <w:trPr>
          <w:trHeight w:val="285"/>
        </w:trPr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Referenc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quence</w:t>
            </w:r>
          </w:p>
        </w:tc>
        <w:tc>
          <w:tcPr>
            <w:tcW w:w="5161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nformation</w:t>
            </w:r>
          </w:p>
        </w:tc>
      </w:tr>
      <w:tr w:rsidR="00FE25EA" w:rsidRPr="00EF6006" w:rsidTr="00B44271">
        <w:trPr>
          <w:trHeight w:val="285"/>
        </w:trPr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HD17A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31213.3 , c.39delC , p.(Cys14AlafsTer43),  NM_031213.3 , c.36_37delCT , p.(Phe13LeufsTer27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</w:t>
            </w:r>
            <w:bookmarkStart w:id="0" w:name="_GoBack"/>
            <w:bookmarkEnd w:id="0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hift_Vari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161" w:type="dxa"/>
            <w:tcBorders>
              <w:top w:val="single" w:sz="4" w:space="0" w:color="auto"/>
            </w:tcBorders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boxyl-terminal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18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UBL CARBOXYL-TERMINAL HYDROLASE 18-RELATED (PTHR24006:SF796), Protein Class: cysteine protease(PC00081), GO-Slim Molecular Function: thiol-dependent ubiquitin-specific protease activity(GO:0004843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steine-type endopeptidase activity(GO:0004197), GO-Slim Biological Process: prote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ubiquitinat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O:0016579), Pathway: Interferon alpha/beta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Signaling in 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G15 antiviral mechan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viral mechanism by IFN-stimulated gen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ecific processing proteas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FNA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ubiquitination</w:t>
            </w:r>
            <w:proofErr w:type="spellEnd"/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AP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4716.3 , c.1597C&gt;T , p.(Arg533Trp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P with coiled-coil, ANK repeat and PH domain-containing protein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P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ARF-GAP WITH COILED-COIL, ANK REPEAT AND PH DOMAIN-CONTAINI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 PROTEIN 1 (PTHR23180:SF197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ID1B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346813.1 , c.942_944dupCGG , p.(Gly319dup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AT-rich interactive domain-containing protein 1B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B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AT-RICH INTERACTIVE DOMAIN-CONTAINI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 PROTEIN 1B (PTHR12656:SF11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O-Slim Molecular Function: nucleosome binding(GO:0031491), GO-Slim Biological Process: positive regulation of transcription, DNA-templated(GO:0045893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dependent chromatin remodeling(GO:0043044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by RNA polymerase II(GO:000636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transcription by RNA polymerase II(GO:0006357), Pathway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-&gt;Switched/Sucrose Non Ferment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Chromatin organiz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RUNX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X1 interacts with co-factors whose precise effect on RUNX1 targets is not know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modifying enzym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MTs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t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s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II Transcrip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ic Transcription Pathwa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 (Transcription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SD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669.3 , c.701_709delCCGGCGTGG , p.(Ala234_Val236del),  NM_001669.3 , c.524G&gt;A , p.(Gly175Asp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Trypsin-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TRYPSIN-3 (PTHR24264:SF48), Protein Class: serine protease(PC00203), GO-Slim Molecular Function: serine-type endopeptidase activity(GO:0004252), GO-Slim Biological Process: proteolysis(GO:0006508), Pathway: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icrobial peptid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vitamins and cofacto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nsins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water-soluble vitamins and cofacto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nulation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alam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itamin B12) transport and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nsins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CR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4327.3 , c.3275_3278dupCCGG , p.(Val1094ArgfsTer17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Mucosal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ress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adhesion molecule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CAM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MUCOSAL ADDRESSIN CELL ADHESION MOLECULE 1 (PTHR14162:SF1), GO-Slim Molecular Function: integrin binding(GO:0005178), GO-Slim Biological Process: positive regulation of leukocyte migration(GO:0002687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-mediated signaling pathway(GO:0007229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migration(GO:0050900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ukocyte 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-cell adhesion(GO:0007159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48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256030.1 , c.58T&gt;C , p.(Ser20Pro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D48 antige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8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CD48 ANTIGEN (PTHR12080:SF55), Protein Class: immunoglobulin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C00124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urface interactions at the vascular wall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C42BPA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3607.3 ,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3929G&gt;A , p.(Arg1310Hi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Alpha/beta hydrolase domain-containing protein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7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ALPHA/BETA HYDROLASE DOMAIN-CONTAINING PROTEIN 17A (PTHR12277:SF52), Protein Class: serine protease(PC00203), GO-Slim Molecular Function: catalytic activity, acting on a protein(GO:014009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ester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(GO:0016790), GO-Slim Biological Process: protein catabolic process(GO:0030163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 metabolic process(GO:0042157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ein </w:t>
            </w:r>
            <w:proofErr w:type="spellStart"/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ylation</w:t>
            </w:r>
            <w:proofErr w:type="spellEnd"/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O:0035601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CFAP100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82628.2 , c.589G&gt;A , p.(Ala197Th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451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Nuclear factor erythroid 2-related factor 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2L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NUCLEAR FACTOR ERYTHROID 2-RELATED FACTOR 2 (PTHR24411:SF3), Protein Class: basic leucine zipper transcription factor(PC00056), GO-Slim Molecular Function: DNA-binding transcription factor activity(GO:0003700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y region sequence-specific DNA binding(GO:0000976), GO-Slim Biological Process: positive regulation of transcription, DNA-templated(GO:0045893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 to oxidative stress(GO:0034599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by RNA polymerase II(GO:000636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 b</w:t>
            </w:r>
            <w:r w:rsidR="0094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RNA polymerase II(GO:0006357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IPAK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5918.3 , c.78_79insCACATGCCCATGTGGAGTGCCCGCCTGCTCA , p.(Cys27HisfsTer391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007E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Cysteine-rich </w:t>
            </w:r>
            <w:r w:rsidR="004007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1 inhibito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4007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PAK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="004007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NND3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4957.2 , c.2888C&gt;T , p.(Ser963Leu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007E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DENN domain-containing protein 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DENN DOMAIN-CONTAIN</w:t>
            </w:r>
            <w:r w:rsidR="004007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PROTEIN 3 (PTHR12296:SF28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GO-Slim Molecular Function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nucleotide exchange factor activity(GO:0017112), GO-Slim Biological Process: regulation of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signal transduction(GO:0046578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signal transduction(GO:0007265)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Membrane Traffick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ion of traffick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mediated transpor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 GEFs exchange GTP for GDP on RABs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3L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143688.2 , c.2276G&gt;A , p.(Arg759Hi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007E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DIS3-like exonuclease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3L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DIS3-LIKE EXONUCLEASE 1 (PTHR23355:SF30), Protein Class: exoribonuclease(PC00099), GO-Slim Molecular Function: 3'-5'-exorib</w:t>
            </w:r>
            <w:r w:rsidR="004007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uclease activity(GO:0000175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JA4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8602.3 , c.379C&gt;T , p.(Arg127Trp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8C74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subfamily A member 4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A4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DNAJ HOMOLOG SUBFAMILY A MEMBER 4 (PTHR43888:SF9), Protein Class: chaperone(PC00072)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Cellular responses to stres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s to external stimuli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 chaperone cycle for steroid hormone receptors (SHR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PN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4964.4 , c.1093C&gt;A , p.(Pro365Th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8C747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Kinesin-like protein KIF26B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6B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KINESIN-LIKE PROTEIN KIF26B (PTHR24115:SF363), Protein Class: microtubule binding motor protein(PC00156), GO-Slim Molecular Function: ATPase activity(GO:0016887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motor activity(GO:0003777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binding(GO:0008017), GO-Slim Biological Process: microtubule-based movement(GO:0007018), Pathway: Membrane Traffick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-dependent Golgi-to-ER retrograde traffi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mediated transpor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i-to-ER retrograde transpor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Golgi and retrograde Golgi-to-ER traffi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 involved in megakaryocyte devel</w:t>
            </w:r>
            <w:r w:rsidR="008C7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ment and platelet production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DS6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8128.5 , c.17_18insGATGGAACCTACGGAG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CCATGGAACCTACGGAGCCCATGGAACCTACGGAGCC , p.(Thr16_Pro33dup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C0763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Fatty acid desaturase 6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S6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FATTY ACID</w:t>
            </w:r>
            <w:r w:rsidR="00C076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ATURASE 6 (PTHR19353:SF13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FAM214B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25182.3 , c.11T&gt;A , p.(Val4Glu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22041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rotein FAM214B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4B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PR</w:t>
            </w:r>
            <w:r w:rsidR="0022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EIN FAM214B (PTHR13199:SF12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F1A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244008.1 , c.3085G&gt;A , p.(Val1029Met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22041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Epsin-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N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</w:t>
            </w:r>
            <w:r w:rsidR="0022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y: EPSIN-2 (PTHR12276:SF50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GO-Slim Molecular Function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(GO:003027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(GO:0005543), GO-Slim Biological Process: vesicle budding from membrane(GO:0006900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invagination(GO:0010324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ytosis(GO:0006897), Pathway: Membrane Traffick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mediated transpor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mediated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ytosis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go recognition for</w:t>
            </w:r>
            <w:r w:rsidR="0022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2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="0022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mediated </w:t>
            </w:r>
            <w:proofErr w:type="spellStart"/>
            <w:r w:rsidR="00220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ytosis</w:t>
            </w:r>
            <w:proofErr w:type="spellEnd"/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F26B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8012.3 , c.3881C&gt;T , p.(Ser1294Leu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22041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Breakpoint cluster region protei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BREAKPOINT CLUSTER REGION PROTEIN (PTHR23182:SF3), Protein Class: G-protein modulator(PC00022), Pathway: 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cytosolic FGFR1 fusion muta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ing by Rho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FGFR1 in dise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1 mutant receptor activ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ing by FGFR in disease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NP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085451.1 , c.221_222insGGAATTCCGATGCCGATCGTCTGACCGTCTTCCTAGAAGGCATTCTCATGAGGACCA , p.(Ser80_His81insSerAspArgLeuProArgArgHisSerHisGluAspGlnGluPheArgCysArgS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02481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Leukemia NUP98 fusion partner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LEUKEMIA NUP98 FU</w:t>
            </w:r>
            <w:r w:rsidR="00024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ON PARTNER 1 (PTHR35667:SF1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RIG3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53377.4 , c.1132A&gt;G , p.(Met378Val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0E10A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Mucin-3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3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MUCIN-3A-RELATED (PTHR24041:SF22), Protein Class: c</w:t>
            </w:r>
            <w:r w:rsidR="000E1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 adhesion molecule(PC00069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thway: Post-translational protein modif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lectin receptors (CLR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tin-2 famil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glycosyl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ion of O-glycan bio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ctive GALNT12 causes colorectal cancer 1 (CRCS1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 of muc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associated with O-glycosylation of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C1GALT1C1 causes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gglutinat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(TNP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GALNT3 causes familial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hosphatem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a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os</w:t>
            </w:r>
            <w:r w:rsidR="000E1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="000E1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FTC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0E10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System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TB4R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143919.2 , c.-108G&gt;C , 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_Prime_</w:t>
            </w:r>
            <w:r w:rsidR="00EF6006"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Variant</w:t>
            </w:r>
          </w:p>
        </w:tc>
        <w:tc>
          <w:tcPr>
            <w:tcW w:w="516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Leukotriene B4 receptor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4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LEUKOTRIENE B4 RECEPTOR 1 (PTHR24230:SF51), Protein Class: G-protein coupled receptor(PC00021), GO-Slim Molecular Function: G protein-coupled peptide receptor activity(GO:0008528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ptide binding(GO:0042277), GO-Slim Biological Process: neuropeptide signaling pathway(GO:0007218), Pathway: 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 alpha (q)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e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cosanoi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recepto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R ligand bind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A/1 (Rhodopsin-like receptor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triene receptors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DCAM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30760.2 , c.784_785insAGGAGCCTCCCGAC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CACCTCCCAGGAGCCTCCCGACACCACCTCCC , p.(Ser261_Pro262insGlnGluProProAspThrThrSerGlnGluProProAspThrThrS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Insertion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7621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Arylsulfatase D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D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ARYLSULFATASE D (PTHR42693:SF12), Protein Class: hydrolase(PC00121), GO-Slim Molecular Function: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ydrolase activity, acting on ester bonds(GO:0016788), Pathway: The activation of arylsulfatas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phingolipid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lipid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mma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usin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ation and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sulfat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bolism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MB21D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8496.3 , c.688C&gt;T , p.(Arg230Cy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0008C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RING finger protein 225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25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RING FING</w:t>
            </w:r>
            <w:r w:rsidR="000008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PROTEIN 225 (PTHR22791:SF1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LTF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5929.5 , c.1762G&gt;A , p.(Glu588Ly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65740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transferrin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TF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MELANOTRANSFERRIN (PTHR11485:SF21), Protein Class: transfer/carrier protein(PC00219), GO-Slim Biological Process: </w:t>
            </w:r>
            <w:r w:rsidR="0065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ion transport(GO:0006826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ost-translational modification: synthesis of GPI-anchored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phosphoryl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nsulin-like Growth Factor (IGF) transport and uptake by Insulin-like Growth Factor Binding Proteins (IGFBP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C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2457.4 , c.4422_4439delCACCACTCCCAGCCCTCC , p.(Pro1477_Thr1482del),  NM_002457.4 , c.2891C&gt;G , p.(Thr3439T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_Altering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56BE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Mucin-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MUCIN-2 (PTHR11339:SF391), Protein Class: extrace</w:t>
            </w:r>
            <w:r w:rsidR="0045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ular matrix protein(PC00102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ost-translational protein modif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lectin receptors (CLR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tin-2 famil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glycosyl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ion of O-glycan bio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ctive GALNT12 causes colorectal cancer 1 (CRCS1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 of muc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associated with O-glycosylation of prote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C1GALT1C1 causes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gglutinat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(TNP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linked glycosyl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ective GALNT3 causes familial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hosphatem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a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osis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FTC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System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C3A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5960.1 , c.328A&gt;C , p.(Ser1952Ter),  NM_005960.1 , c.982G&gt;A , p.(Thr2170T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1C012C" w:rsidP="001C012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_Altering_Variants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56BE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Leucine-rich repeats and immunoglobulin-like domains protein 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G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LEUCINE-RICH REPEATS AND IMMUNOGLOBULIN-LIKE DOMAINS PROTEIN 3 (PTHR24373:SF311), Protein Class: transmem</w:t>
            </w:r>
            <w:r w:rsidR="00456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e signal receptor(PC00197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OR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6311.3 , c.4218A&gt;C , p.(Leu1406Phe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9543A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Nuclear receptor corepressor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R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NUCLEAR RECEPTOR COREPRESSOR 1-RELATED (PTHR13992:SF5), Protein Class: chromatin/chromatin-binding, or -regulatory protein(PC00077), GO-Slim Molecular Function: nuclear hormon</w:t>
            </w:r>
            <w:r w:rsidR="00954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receptor binding(GO:0035257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thway: Huntington disease-&gt;Nuclear receptor co-represso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eneric Transcription Pathwa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of white adipocyte differenti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 activates gene express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biogen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MV Infe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dian Clock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 (Transcription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itutive Signaling by NOTCH1 PEST Domain Muta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II Transcrip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HOX genes during differenti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D1 (REV-ERBA) represses gene express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OTCH1 in Cance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OTCH1 PEST Domain Mutants in Cance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anterior HOX genes in hindbrain development during early embryogen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 Biolog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OTCH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regulation of SMAD2/3:SMAD4 transcriptional activit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biogenesis and maintenanc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activity of SMAD2/SMAD3:SMAD4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OTCH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-HLH transcription pathwa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s deacetylate histon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vasive developmental disorde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atin modifying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zym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MV Early Eve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ss of function of MECP2 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t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TGF-beta Receptor Complex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H2 and NR1H3-mediated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activation of mitochondrial biogen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H2 &amp; NR1H3 regulate gene expression to control bile acid homeosta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lipid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 transcription pathwa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ERBB4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lipid metabolism by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lpha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1 Intracellular Domain Regulates Transcrip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signaling by ERBB4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TGF-beta family membe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itutive Signaling by NOTCH1 HD+PEST Domain Muta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Receptor Tyrosine Kinas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uclear Recepto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s of 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organiz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1H3 &amp; NR1H2 regulate gene expression linked to cholesterol transport and efflux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MECP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ECP2 expression and activit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ss of MECP2 binding ability to the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R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MRT complex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NOTCH1 HD+PEST Domain Mutants in Cancer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NFE2L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6164.4 , c.925C&gt;T , p.(Leu309Phe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02739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rotein MB21D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21D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P</w:t>
            </w:r>
            <w:r w:rsidR="00027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IN MB21D2 (PTHR10656:SF47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PHP3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53240.4 , c.3629C&gt;A , p.(Ser1210Ty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5268A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erine/threonine-protein kinase MRCK alph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BP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SERINE/THREONINE-PROTEIN KINASE MRCK ALPHA (PTHR22988:SF31), Protein Class: non-receptor serine/threonine protein kinase(PC00167), GO-Slim Molecular Function: protein serine/threonine kinase activity(GO:0004674), GO-Slim Biological Process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omyos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ucture organization(GO:003103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yl-threonin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rylation(GO:0018107)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51B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33180.4 , c.46C&gt;T , p.(Pro16S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C364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Olfactory receptor 51B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1B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OLFACTORY RECEPTOR 51B2 (PTHR26450:SF164), Protein Class: transmem</w:t>
            </w:r>
            <w:r w:rsidR="00C36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e signal receptor(PC00197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 alpha (s)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e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actory Signaling Pathwa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OP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7998.1 , c.1793G&gt;C , p.(Arg598Pro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C364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roton channel OTOP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P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PROTON CHANNEL OTOP1 (PTHR21522:SF19), Protein Class: </w:t>
            </w:r>
            <w:r w:rsidR="00C36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(PC00227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NX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4801.3 , c.1078G&gt;A , p.(Asp360Asn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C364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Non-receptor tyrosine-protein kinase TYK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K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NON-RECEPTOR TYROSINE-PROTE</w:t>
            </w:r>
            <w:r w:rsidR="00C36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KINASE TYK2 (PTHR45807:SF6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athway: Interleukin-4 and Interleukin-13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Signaling in 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-independent MAPK1/3 activ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Interleuk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7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-type cytokine receptor ligand interactio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alpha/beta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3 (ERK1) activ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/MAPK3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FNA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2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0 family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3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 (ERK2) activ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-35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 family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terleukin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2 family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 family signaling cas</w:t>
            </w:r>
            <w:r w:rsidR="00C36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C36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0 signaling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LDB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5157.3 , c.4076G&gt;A , p.(Arg1359Hi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AE64B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-like domain family B member 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DB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PLECKSTRIN HOMOLOGY-LIKE DOMAIN FAMI</w:t>
            </w:r>
            <w:r w:rsidR="00AE64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 B MEMBER 1 (PTHR12156:SF23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O-Slim Biological Process: regulation of microtubule cytoskeleton organization(GO:0070507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cytoske</w:t>
            </w:r>
            <w:r w:rsidR="00AE64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on organization(GO:0000226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2G4D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8034.3 , c.46-2delA , 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_Acceptor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ytosolic phospholipase A2 delt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G4D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CYTOSOLIC PHOSPHOLIPASE A2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LTA (PTHR10728:SF31), Protein Class: phospholipase(PC00186), GO-Slim Molecular Function: phospholipase A2 activity(GO:0004623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ion binding(GO:0005509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cium-dependent phospholipid binding(GO:0005544), GO-Slim Biological Process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abolic process(GO:0046475), Pathway: Angiogenesis-&gt;Cytosolic Phospholipase A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ysis of LP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 of P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lipid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I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de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E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POLD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308632.1 , c.2353G&gt;A , p.(Val785Ile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055A0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DNA polymerase delta catalytic subuni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DNA POLYMERASE DELTA CATALYTIC SUBUNIT (PTHR10322:SF23), Protein Class: DNA metabolism protein(PC00009), Pathway: DNA replication-&gt;Pol delt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ron-sulfur cluster assembl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h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-filling DNA repair synthesis and ligation in TC-NE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 repair (MMR) directed by MSH2:MSH3 (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Sbeta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Genome Nucleotide Excision Repair (GG-NER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Excision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-filling DNA repair synthesis and ligation in GG-NE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 repair (MMR) directed by MSH2:MSH6 (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Salpha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Maintenanc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 Excision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sis of DN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e C-strand (Lagging Strand) 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v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esis on the C-strand of the telomer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merase switching on the C-strand of the telomer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rmination of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es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 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ing Strand 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incision in TC-NE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gnition of DNA damage by PCNA-containing replication complex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al of the Flap Intermediat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esio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esis by Y family DNA polymerases bypasses lesions on DNA templat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ution of AP sites via the multiple-nucleotide patch replacement pathwa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-Coupled Nucleotide Excision Repair (TC-NER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strand elong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A-Dependent Long Patch Base Excision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y Directed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 through Homologous Recombination (HRR) or Single Strand Annealing (SSA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ouble-Strand Break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merase switch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al of the Flap Intermediate from the C-strand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on of Telomer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olution of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s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tes (AP site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ging Strand 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v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esis on the lagging strand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 through Homologous Recombination (HRR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amage Bypas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, Mitoti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Incision in GG-NE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e Maintenance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TEH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136213.1 , c.348C&gt;G , p.(Asn116Ly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D971A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POTE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family member H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H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POTE ANKYRIN DOMAIN FAMILY MEMBER E-RELATED (PTHR24118:SF94), Protein Class: mem</w:t>
            </w:r>
            <w:r w:rsidR="00D97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e traffic protein(PC00150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SS3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7343.3 , c.244G&gt;A , p.(Val82Ile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D971A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Tyrosine-protein phosphatase non-receptor type 5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N5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TYROSINE-PROTEIN PHOSPHATASE NON-RECEPTOR TYPE 5 (PTHR46198:SF1), Pathway: Immune Syste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 family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37 signal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Interleuk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</w:t>
            </w:r>
            <w:r w:rsidR="00D97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 Signaling in Immune system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TPN5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6906.1 , c.1519A&gt;C , p.(Ile507Leu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FB6B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nex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X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PECANEX-</w:t>
            </w:r>
            <w:r w:rsidR="00FB6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 PROTEIN 2 (PTHR12372:SF5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F225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195135.1 , c.132_134delGGA , p.(Glu45del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FB6B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Cilia- and flagella-associated protein 100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AP100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CILIA- AND FLAGELLA-ASSOCIAT</w:t>
            </w:r>
            <w:r w:rsidR="00FB6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PROTEIN 100 (PTHR21683:SF5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P1L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8857.5 , c.3922_3927delGA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GGA , p.(Glu1308_Gly1309del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_Deletion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FB6BE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Retinitis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mentosa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-like 1 protei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L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RETINITIS PIGMENTOSA 1-LIKE 1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TEIN (PTHR23005:SF3), GO-Slim Biological Process: retina development in camera-type eye(GO:0060041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iliary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involved in cilium assembly(GO:0035735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sicle targeting, trans-Golgi to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iliary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 compartment(GO:009771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e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embly(GO:003508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transition zone assembly(GO:1905349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development(GO:004866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loca</w:t>
            </w:r>
            <w:r w:rsidR="00FB6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zation to cilium(GO:0061512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SELP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3005.3 , c.283C&gt;T , p.(Arg95T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5A2B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P-selecti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P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P-SELECTIN (PTHR19325:SF484)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Response to elevated platelet cytosolic Ca2+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activation, signaling and aggreg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urface interactions at the vascular wall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 degranulation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PT6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5129.5 , c.1202C&gt;T , p.(Thr401Met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A776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eptin-6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IN6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SEPTIN-6 (PTHR18884:SF55), Protein Class: cytoskeletal protein(PC00085), GO-Slim Molecular Function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(GO:0003924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(GO:0005488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ecular adaptor activity(GO:0060090), GO-Slim Biological Process: cytoskeleton-dependent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sis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O:0061640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fission(GO:0090148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iliary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involved in cilium assembly(GO:0035735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sicle targeting, trans-Golgi to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iliary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 compartment(GO:009771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e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embly(GO:003508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ary transition zone assembly(GO:1905349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loca</w:t>
            </w:r>
            <w:r w:rsidR="004A77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zation to cilium(GO:0061512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RD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3104.5 , c.286C&gt;T , p.(Pro96Se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4A776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orbitol dehydrogenas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D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/Subfamily: SORBITOL DEHYDROGENASE (PTHR43161:SF9), Protein Class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C00092)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Fructose biosynth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carbohydrat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ion of xylulose-5-phosphat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TR3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051.4 , c.1006C&gt;T , p.(Arg336Cy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omatostatin receptor type 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R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SOMATOSTATIN RECEPTOR TYPE 3 (PTHR24229:SF42), Protein Class: G-protein coupled receptor(PC00021), GO-Slim Molecular Function: G protein-coupled receptor activity(GO:0004930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opeptide binding(GO:0042923), GO-Slim Biological Process: neuropeptide signaling pathway(GO:0007218), Pathway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-protein signaling pathway-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and Gs alpha mediated pathway-&gt;Gs-protein coupled recepto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-protein signaling pathway-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and Gs alpha mediated pathway-&gt;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coupled recepto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trimeric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-protein signaling pathway-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and Go alpha mediated pathway-</w:t>
            </w:r>
            <w:r w:rsidR="00D05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Go-protein coupled receptor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Signal Transduc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biogenesis and maintenanc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 ligand-binding receptor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um Assembl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A/1 (Rhodopsin-like receptor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lpha (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ent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S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cargo-targeting to ciliu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 by GPCR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go trafficking to the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iliary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ling</w:t>
            </w:r>
            <w:proofErr w:type="spellEnd"/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C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3714.2 , c.877G&gt;A , p.(Glu293Ly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D05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tanniocalcin-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C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STANNIOCALCIN-2 (PTHR11245:SF2), Protein Class: peptide hormone(PC00179), GO-Slim Biological Process: cellular calci</w:t>
            </w:r>
            <w:r w:rsidR="00D05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 ion homeostasis(GO:0006874)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Post-translational protein phosphoryl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anslational protein modificatio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nsulin-like Growth Factor (IGF) transport and uptake by Insulin-like Growth Factor Binding Proteins (IGFBPs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proteins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SD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9601.3 , c.209_210invGA , p.(Gly70Val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D0506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Sushi domain-containing protein 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D2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SUSHI DOMAIN-CONTAIN</w:t>
            </w:r>
            <w:r w:rsidR="00810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 PROTEIN 2 (PTHR13802:SF52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BC1D26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8571.4 ,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.410G&gt;T , p.(Arg137Met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8102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TBC1 domain family member 26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1D26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amily/Subfamily: TBC1 DOMAIN FAMILY MEMBER 26-RELATED (PTHR22957:SF598), Protein Class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ating protein(PC00257), GO-Slim Molecular Function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(GO:0003924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ator activity(GO:000509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(GO:0017137), GO-Slim Biological Process: intracellular protein transport(GO:000688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itive regulation of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(GO:</w:t>
            </w:r>
            <w:r w:rsidR="00810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3547)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TPI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1159287.1 , c.728G&gt;A , p.(Arg243Hi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I1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TRIOSEPHOSPHATE ISOMERASE (PTHR21139:SF24), Protein Class: isomerase(PC00135), GO-Slim Molecular Function: isomerase activity(GO:0016853), GO-Slim Biological Process: small molecule biosynthetic process(GO:0044283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olecule catabolic process(GO:004428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biosynthetic process(GO:0016051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arbohydrate catabolic process(GO:0044275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tic process(GO:000609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metabolic process(GO:000606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(GO:0055114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derivative biosynthetic process(GO:1901137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biosynthetic process(GO:0044249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metabolic process(GO:0006006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ophosphate biosynthetic process(GO:0090407), Pathway: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</w:t>
            </w:r>
            <w:r w:rsidR="00F8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</w:t>
            </w:r>
            <w:proofErr w:type="spellEnd"/>
            <w:r w:rsidR="00F8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&gt;</w:t>
            </w:r>
            <w:proofErr w:type="spellStart"/>
            <w:r w:rsidR="00F8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="00F8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874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: Glycoly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eogene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carbohydrate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metabolis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P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6292.2 , c.1406G&gt;A , p.(Arg469His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543C0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Name: Putative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lasmin</w:t>
            </w:r>
            <w:proofErr w:type="spellEnd"/>
            <w:r w:rsidR="00543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543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B2P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E25EA" w:rsidRPr="00EF6006" w:rsidTr="00FE25EA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sz w:val="20"/>
                <w:szCs w:val="20"/>
              </w:rPr>
              <w:t>TRARG1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172367.2 , c.317T&gt;C , p.(Ile106Thr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Trafficking regulator of GLUT4 (SLC2A4) 1</w:t>
            </w:r>
          </w:p>
        </w:tc>
      </w:tr>
      <w:tr w:rsidR="00FE25EA" w:rsidRPr="00EF6006" w:rsidTr="002D1A32">
        <w:trPr>
          <w:trHeight w:val="285"/>
        </w:trPr>
        <w:tc>
          <w:tcPr>
            <w:tcW w:w="1389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K2</w:t>
            </w:r>
          </w:p>
        </w:tc>
        <w:tc>
          <w:tcPr>
            <w:tcW w:w="1851" w:type="dxa"/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3331.4 , c.1807G&gt;A , p.(Val603Met)</w:t>
            </w:r>
          </w:p>
        </w:tc>
        <w:tc>
          <w:tcPr>
            <w:tcW w:w="2430" w:type="dxa"/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noWrap/>
            <w:hideMark/>
          </w:tcPr>
          <w:p w:rsidR="00EF6006" w:rsidRPr="00EF6006" w:rsidRDefault="00EF6006" w:rsidP="00543C0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Nephrocystin-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HP3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NEPHROCYSTIN-3 (PTHR45641:SF10), Pathway: Cilium Assembly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go trafficking to the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iliary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fficking of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stoylated</w:t>
            </w:r>
            <w:proofErr w:type="spellEnd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to the cilium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</w:t>
            </w:r>
            <w:r w:rsidR="00543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e biogenesis and maintenance</w:t>
            </w:r>
          </w:p>
        </w:tc>
      </w:tr>
      <w:tr w:rsidR="00FE25EA" w:rsidRPr="00EF6006" w:rsidTr="002D1A32">
        <w:trPr>
          <w:trHeight w:val="285"/>
        </w:trPr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P18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17414.3 , c.907G&gt;A , p.(Glu303Lys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FE25EA" w:rsidP="00EF600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5161" w:type="dxa"/>
            <w:tcBorders>
              <w:bottom w:val="single" w:sz="4" w:space="0" w:color="auto"/>
            </w:tcBorders>
            <w:noWrap/>
            <w:hideMark/>
          </w:tcPr>
          <w:p w:rsidR="00EF6006" w:rsidRPr="00EF6006" w:rsidRDefault="00EF6006" w:rsidP="00543C0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: Kinesin-like protein KIF1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1A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="00F97C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/Subfamily: KINESIN-LIKE PROTEIN KIF1A (PTHR24115:SF361), Protein Class: microtubule binding motor protein(PC00156), GO-Slim Molecular Function: ATP-dependent microtubule motor activity, plus-end-directed(GO:0008574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binding(GO:0008017), GO-Slim Biological Process: vesicle-mediated transport(GO:0016192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-dependent intracellular transport(GO:0030705)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-based movement(GO:0007018), Pathway: Membrane Trafficking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-dependent Golgi-to-ER retrograde traffi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mediated transpor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i-to-ER retrograde transport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stasi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s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Golgi and retrograde Golgi-to-ER traffic</w:t>
            </w:r>
            <w:r w:rsidR="005D7B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 </w:t>
            </w:r>
            <w:r w:rsidRPr="00EF6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 involved in megakaryocyte devel</w:t>
            </w:r>
            <w:r w:rsidR="00543C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ment and platelet production</w:t>
            </w:r>
          </w:p>
        </w:tc>
      </w:tr>
    </w:tbl>
    <w:p w:rsidR="00EF6006" w:rsidRPr="00014A56" w:rsidRDefault="00014A56" w:rsidP="00375A7E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  <w:r w:rsidRPr="00014A56">
        <w:rPr>
          <w:rFonts w:ascii="Times New Roman" w:hAnsi="Times New Roman" w:cs="Times New Roman"/>
          <w:szCs w:val="24"/>
          <w:lang w:val="en-GB"/>
        </w:rPr>
        <w:t xml:space="preserve">Only variants with a possible/probable damaging </w:t>
      </w:r>
      <w:proofErr w:type="spellStart"/>
      <w:r w:rsidRPr="00014A56">
        <w:rPr>
          <w:rFonts w:ascii="Times New Roman" w:hAnsi="Times New Roman" w:cs="Times New Roman"/>
          <w:szCs w:val="24"/>
          <w:lang w:val="en-GB"/>
        </w:rPr>
        <w:t>PolyPhen</w:t>
      </w:r>
      <w:proofErr w:type="spellEnd"/>
      <w:r w:rsidRPr="00014A56">
        <w:rPr>
          <w:rFonts w:ascii="Times New Roman" w:hAnsi="Times New Roman" w:cs="Times New Roman"/>
          <w:szCs w:val="24"/>
          <w:lang w:val="en-GB"/>
        </w:rPr>
        <w:t xml:space="preserve"> effect were included, as per data annotated by </w:t>
      </w:r>
      <w:proofErr w:type="spellStart"/>
      <w:r w:rsidRPr="00014A56">
        <w:rPr>
          <w:rFonts w:ascii="Times New Roman" w:hAnsi="Times New Roman" w:cs="Times New Roman"/>
          <w:szCs w:val="24"/>
          <w:lang w:val="en-GB"/>
        </w:rPr>
        <w:t>BaseSpace</w:t>
      </w:r>
      <w:proofErr w:type="spellEnd"/>
      <w:r w:rsidRPr="00014A56">
        <w:rPr>
          <w:rFonts w:ascii="Times New Roman" w:hAnsi="Times New Roman" w:cs="Times New Roman"/>
          <w:szCs w:val="24"/>
          <w:lang w:val="en-GB"/>
        </w:rPr>
        <w:t xml:space="preserve"> or detected manually using PolyPhen-2 Wiki.</w:t>
      </w:r>
    </w:p>
    <w:sectPr w:rsidR="00EF6006" w:rsidRPr="00014A56" w:rsidSect="00EF6006">
      <w:pgSz w:w="11906" w:h="16838"/>
      <w:pgMar w:top="720" w:right="720" w:bottom="720" w:left="72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F6006"/>
    <w:rsid w:val="000008C8"/>
    <w:rsid w:val="00014A56"/>
    <w:rsid w:val="00024814"/>
    <w:rsid w:val="0002739C"/>
    <w:rsid w:val="00055A0C"/>
    <w:rsid w:val="000E10A9"/>
    <w:rsid w:val="00176F06"/>
    <w:rsid w:val="001C012C"/>
    <w:rsid w:val="00220411"/>
    <w:rsid w:val="002D1A32"/>
    <w:rsid w:val="00375A7E"/>
    <w:rsid w:val="004007E6"/>
    <w:rsid w:val="00456BEE"/>
    <w:rsid w:val="004A7762"/>
    <w:rsid w:val="005268A1"/>
    <w:rsid w:val="00543C02"/>
    <w:rsid w:val="005A2BCE"/>
    <w:rsid w:val="005D7B5B"/>
    <w:rsid w:val="0065533F"/>
    <w:rsid w:val="00657403"/>
    <w:rsid w:val="006E32A3"/>
    <w:rsid w:val="008102EF"/>
    <w:rsid w:val="008C747E"/>
    <w:rsid w:val="008C7F3E"/>
    <w:rsid w:val="009451C8"/>
    <w:rsid w:val="009543AE"/>
    <w:rsid w:val="00976211"/>
    <w:rsid w:val="00AE64BD"/>
    <w:rsid w:val="00B44271"/>
    <w:rsid w:val="00C0763C"/>
    <w:rsid w:val="00C34148"/>
    <w:rsid w:val="00C36466"/>
    <w:rsid w:val="00D05063"/>
    <w:rsid w:val="00D971A1"/>
    <w:rsid w:val="00E90CF5"/>
    <w:rsid w:val="00EF6006"/>
    <w:rsid w:val="00F874F1"/>
    <w:rsid w:val="00F97CE4"/>
    <w:rsid w:val="00FB155F"/>
    <w:rsid w:val="00FB6BE0"/>
    <w:rsid w:val="00FE25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F0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EF60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EF60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18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4246</Words>
  <Characters>24203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MA MOHAMAD *************** HUSSAIN</dc:creator>
  <cp:keywords/>
  <dc:description/>
  <cp:lastModifiedBy>Dee</cp:lastModifiedBy>
  <cp:revision>6</cp:revision>
  <dcterms:created xsi:type="dcterms:W3CDTF">2022-02-23T08:02:00Z</dcterms:created>
  <dcterms:modified xsi:type="dcterms:W3CDTF">2022-08-08T07:52:00Z</dcterms:modified>
</cp:coreProperties>
</file>